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423" w:rsidRPr="00A80088" w:rsidRDefault="00D61423" w:rsidP="00D61423">
      <w:pPr>
        <w:spacing w:line="276" w:lineRule="auto"/>
        <w:rPr>
          <w:rFonts w:ascii="Arial" w:hAnsi="Arial" w:cs="Arial"/>
          <w:b/>
          <w:color w:val="000000" w:themeColor="text1"/>
          <w:lang w:val="en-US"/>
        </w:rPr>
      </w:pPr>
      <w:r w:rsidRPr="00A80088">
        <w:rPr>
          <w:rFonts w:ascii="Arial" w:hAnsi="Arial" w:cs="Arial"/>
          <w:b/>
          <w:color w:val="000000" w:themeColor="text1"/>
          <w:lang w:val="en-US"/>
        </w:rPr>
        <w:t>S1 Table. Age- and sex-standardized rates per 100’000 persons by hospital service area</w:t>
      </w:r>
      <w:r>
        <w:rPr>
          <w:rFonts w:ascii="Arial" w:hAnsi="Arial" w:cs="Arial"/>
          <w:b/>
          <w:color w:val="000000" w:themeColor="text1"/>
          <w:lang w:val="en-US"/>
        </w:rPr>
        <w:t>.</w:t>
      </w:r>
      <w:bookmarkStart w:id="0" w:name="_GoBack"/>
      <w:bookmarkEnd w:id="0"/>
    </w:p>
    <w:tbl>
      <w:tblPr>
        <w:tblW w:w="66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975"/>
        <w:gridCol w:w="1197"/>
        <w:gridCol w:w="1241"/>
        <w:gridCol w:w="960"/>
        <w:gridCol w:w="960"/>
      </w:tblGrid>
      <w:tr w:rsidR="00D61423" w:rsidRPr="00A80088" w:rsidTr="00FA371A">
        <w:trPr>
          <w:trHeight w:val="255"/>
        </w:trPr>
        <w:tc>
          <w:tcPr>
            <w:tcW w:w="3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423" w:rsidRPr="00A80088" w:rsidRDefault="00D61423" w:rsidP="00FA371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Hip </w:t>
            </w:r>
            <w:proofErr w:type="spellStart"/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rthroplasty</w:t>
            </w:r>
            <w:proofErr w:type="spellEnd"/>
          </w:p>
        </w:tc>
        <w:tc>
          <w:tcPr>
            <w:tcW w:w="3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1423" w:rsidRPr="00A80088" w:rsidRDefault="00D61423" w:rsidP="00FA371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Knee </w:t>
            </w:r>
            <w:proofErr w:type="spellStart"/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rthroplasty</w:t>
            </w:r>
            <w:proofErr w:type="spellEnd"/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S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≥65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76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55.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5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84.6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5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26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62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5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84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46.4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5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60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00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12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03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60.6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49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17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4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75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05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6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7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176" w:lineRule="exact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46.2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0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14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96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3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07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1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6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32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50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6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31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62.9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9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55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87.5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78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72.9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7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4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2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41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54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4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2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20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6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1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5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7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58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8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9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87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5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9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21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4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1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64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68.5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14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75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3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73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77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4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2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42.9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4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85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8.0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1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76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36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2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61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83.2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2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62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42.0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4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7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02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8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84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87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8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9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39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47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0.2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1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5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695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3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64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02.2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4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74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54.6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5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1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13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6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1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67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7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2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5.0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16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5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1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1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88.9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3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26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47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6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13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8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94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0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60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27.2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0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63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49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8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35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74.7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2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02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47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6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37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51.4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12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23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27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5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779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0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99.8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5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20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61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5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89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030.0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1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889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004.1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8.9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095.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41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93.3</w:t>
            </w:r>
          </w:p>
        </w:tc>
      </w:tr>
      <w:tr w:rsidR="00D61423" w:rsidRPr="00A80088" w:rsidTr="00FA371A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39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994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38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423" w:rsidRPr="00A80088" w:rsidRDefault="00D61423" w:rsidP="00FA3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80088">
              <w:rPr>
                <w:rFonts w:ascii="Arial" w:hAnsi="Arial" w:cs="Arial"/>
                <w:color w:val="000000" w:themeColor="text1"/>
                <w:sz w:val="20"/>
                <w:szCs w:val="20"/>
              </w:rPr>
              <w:t>1192.9</w:t>
            </w:r>
          </w:p>
        </w:tc>
      </w:tr>
    </w:tbl>
    <w:p w:rsidR="00D61423" w:rsidRPr="00A80088" w:rsidRDefault="00D61423" w:rsidP="00D6142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A80088">
        <w:rPr>
          <w:rFonts w:ascii="Arial" w:hAnsi="Arial" w:cs="Arial"/>
          <w:color w:val="000000" w:themeColor="text1"/>
          <w:lang w:val="en-US"/>
        </w:rPr>
        <w:t>≥65, age-/sex adjusted rates for persons aged ≥65 years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423"/>
    <w:rsid w:val="00032B98"/>
    <w:rsid w:val="001B1194"/>
    <w:rsid w:val="005369B9"/>
    <w:rsid w:val="008309C3"/>
    <w:rsid w:val="00D6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ED791-9E9D-4F34-AB1C-C63E84FF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01</Characters>
  <Application>Microsoft Office Word</Application>
  <DocSecurity>0</DocSecurity>
  <Lines>44</Lines>
  <Paragraphs>29</Paragraphs>
  <ScaleCrop>false</ScaleCrop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2T15:11:00Z</dcterms:created>
  <dcterms:modified xsi:type="dcterms:W3CDTF">2020-09-12T15:11:00Z</dcterms:modified>
</cp:coreProperties>
</file>